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132DD2" w14:textId="77777777" w:rsidR="00B965B2" w:rsidRPr="00B51CC6" w:rsidRDefault="00B965B2" w:rsidP="00B965B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51CC6">
        <w:rPr>
          <w:rFonts w:ascii="Times New Roman" w:hAnsi="Times New Roman"/>
          <w:b/>
          <w:sz w:val="24"/>
          <w:szCs w:val="24"/>
          <w:lang w:val="en-US"/>
        </w:rPr>
        <w:t xml:space="preserve">Supplementary appendix </w:t>
      </w:r>
    </w:p>
    <w:p w14:paraId="63D1D503" w14:textId="77777777" w:rsidR="00B965B2" w:rsidRPr="00B51CC6" w:rsidRDefault="00B965B2" w:rsidP="00B965B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3E5BA85" w14:textId="77777777" w:rsidR="00B965B2" w:rsidRPr="00B51CC6" w:rsidRDefault="00B965B2" w:rsidP="00B965B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51CC6">
        <w:rPr>
          <w:rFonts w:ascii="Times New Roman" w:hAnsi="Times New Roman"/>
          <w:b/>
          <w:sz w:val="24"/>
          <w:szCs w:val="24"/>
          <w:lang w:val="en-US"/>
        </w:rPr>
        <w:t>Table of content</w:t>
      </w:r>
    </w:p>
    <w:p w14:paraId="1F313F69" w14:textId="77777777" w:rsidR="00B965B2" w:rsidRPr="00B51CC6" w:rsidRDefault="00B965B2" w:rsidP="00B965B2">
      <w:pPr>
        <w:pStyle w:val="ListParagraph"/>
        <w:numPr>
          <w:ilvl w:val="0"/>
          <w:numId w:val="39"/>
        </w:numPr>
        <w:spacing w:after="200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B51CC6">
        <w:rPr>
          <w:rFonts w:ascii="Times New Roman" w:hAnsi="Times New Roman"/>
          <w:b/>
          <w:sz w:val="24"/>
          <w:szCs w:val="24"/>
          <w:lang w:val="en-US"/>
        </w:rPr>
        <w:t xml:space="preserve">Supplementary table 1: </w:t>
      </w:r>
      <w:r w:rsidRPr="00B51CC6">
        <w:rPr>
          <w:rFonts w:ascii="Times New Roman" w:hAnsi="Times New Roman"/>
          <w:sz w:val="24"/>
          <w:szCs w:val="24"/>
          <w:lang w:val="en-GB"/>
        </w:rPr>
        <w:t xml:space="preserve">Exploratory analysis on (s)PTB rates &lt;24, &lt; 28, &lt;32, &lt;34 and &lt;37 weeks per obstetric </w:t>
      </w:r>
      <w:proofErr w:type="gramStart"/>
      <w:r w:rsidRPr="00B51CC6">
        <w:rPr>
          <w:rFonts w:ascii="Times New Roman" w:hAnsi="Times New Roman"/>
          <w:sz w:val="24"/>
          <w:szCs w:val="24"/>
          <w:lang w:val="en-GB"/>
        </w:rPr>
        <w:t>history based</w:t>
      </w:r>
      <w:proofErr w:type="gramEnd"/>
      <w:r w:rsidRPr="00B51CC6">
        <w:rPr>
          <w:rFonts w:ascii="Times New Roman" w:hAnsi="Times New Roman"/>
          <w:sz w:val="24"/>
          <w:szCs w:val="24"/>
          <w:lang w:val="en-GB"/>
        </w:rPr>
        <w:t xml:space="preserve"> indication or ultrasound guided indication </w:t>
      </w:r>
    </w:p>
    <w:p w14:paraId="3F5A505F" w14:textId="77777777" w:rsidR="00B965B2" w:rsidRPr="00B51CC6" w:rsidRDefault="00B965B2" w:rsidP="00B965B2">
      <w:pPr>
        <w:pStyle w:val="ListParagraph"/>
        <w:numPr>
          <w:ilvl w:val="0"/>
          <w:numId w:val="39"/>
        </w:numPr>
        <w:spacing w:after="200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B51CC6">
        <w:rPr>
          <w:rFonts w:ascii="Times New Roman" w:hAnsi="Times New Roman"/>
          <w:b/>
          <w:sz w:val="24"/>
          <w:szCs w:val="24"/>
          <w:lang w:val="en-US"/>
        </w:rPr>
        <w:t xml:space="preserve">Supplementary table 2: </w:t>
      </w:r>
      <w:r w:rsidRPr="00B51CC6">
        <w:rPr>
          <w:rFonts w:ascii="Times New Roman" w:hAnsi="Times New Roman"/>
          <w:sz w:val="24"/>
          <w:szCs w:val="24"/>
          <w:lang w:val="en-GB"/>
        </w:rPr>
        <w:t>Details on use of intervention</w:t>
      </w:r>
    </w:p>
    <w:p w14:paraId="06CA3351" w14:textId="77777777" w:rsidR="00B965B2" w:rsidRPr="00B51CC6" w:rsidRDefault="00B965B2" w:rsidP="00B965B2">
      <w:pPr>
        <w:pStyle w:val="ListParagraph"/>
        <w:numPr>
          <w:ilvl w:val="0"/>
          <w:numId w:val="39"/>
        </w:numPr>
        <w:spacing w:after="200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B51CC6">
        <w:rPr>
          <w:rFonts w:ascii="Times New Roman" w:hAnsi="Times New Roman"/>
          <w:b/>
          <w:sz w:val="24"/>
          <w:szCs w:val="24"/>
          <w:lang w:val="en-US"/>
        </w:rPr>
        <w:t xml:space="preserve">Supplementary table 3: </w:t>
      </w:r>
      <w:r w:rsidRPr="00B51CC6">
        <w:rPr>
          <w:rFonts w:ascii="Times New Roman" w:hAnsi="Times New Roman"/>
          <w:sz w:val="24"/>
          <w:szCs w:val="24"/>
          <w:lang w:val="en-GB"/>
        </w:rPr>
        <w:t>Serious Adverse Events</w:t>
      </w:r>
    </w:p>
    <w:p w14:paraId="161F65FF" w14:textId="77777777" w:rsidR="00B965B2" w:rsidRPr="00B51CC6" w:rsidRDefault="00B965B2" w:rsidP="00B965B2">
      <w:pPr>
        <w:pStyle w:val="ListParagraph"/>
        <w:numPr>
          <w:ilvl w:val="0"/>
          <w:numId w:val="39"/>
        </w:numPr>
        <w:spacing w:after="200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B51CC6">
        <w:rPr>
          <w:rFonts w:ascii="Times New Roman" w:hAnsi="Times New Roman"/>
          <w:b/>
          <w:sz w:val="24"/>
          <w:szCs w:val="24"/>
          <w:lang w:val="en-US"/>
        </w:rPr>
        <w:t xml:space="preserve">Supplementary figure 1: </w:t>
      </w:r>
      <w:r w:rsidRPr="00B51CC6">
        <w:rPr>
          <w:rFonts w:ascii="Times New Roman" w:hAnsi="Times New Roman"/>
          <w:sz w:val="24"/>
          <w:szCs w:val="24"/>
          <w:lang w:val="en-US"/>
        </w:rPr>
        <w:t xml:space="preserve">Kaplan Meier </w:t>
      </w:r>
      <w:proofErr w:type="gramStart"/>
      <w:r w:rsidRPr="00B51CC6">
        <w:rPr>
          <w:rFonts w:ascii="Times New Roman" w:hAnsi="Times New Roman"/>
          <w:sz w:val="24"/>
          <w:szCs w:val="24"/>
          <w:lang w:val="en-US"/>
        </w:rPr>
        <w:t>-  Time</w:t>
      </w:r>
      <w:proofErr w:type="gramEnd"/>
      <w:r w:rsidRPr="00B51CC6">
        <w:rPr>
          <w:rFonts w:ascii="Times New Roman" w:hAnsi="Times New Roman"/>
          <w:sz w:val="24"/>
          <w:szCs w:val="24"/>
          <w:lang w:val="en-US"/>
        </w:rPr>
        <w:t xml:space="preserve"> from </w:t>
      </w:r>
      <w:proofErr w:type="spellStart"/>
      <w:r w:rsidRPr="00B51CC6">
        <w:rPr>
          <w:rFonts w:ascii="Times New Roman" w:hAnsi="Times New Roman"/>
          <w:sz w:val="24"/>
          <w:szCs w:val="24"/>
          <w:lang w:val="en-US"/>
        </w:rPr>
        <w:t>randomisation</w:t>
      </w:r>
      <w:proofErr w:type="spellEnd"/>
      <w:r w:rsidRPr="00B51CC6">
        <w:rPr>
          <w:rFonts w:ascii="Times New Roman" w:hAnsi="Times New Roman"/>
          <w:sz w:val="24"/>
          <w:szCs w:val="24"/>
          <w:lang w:val="en-US"/>
        </w:rPr>
        <w:t xml:space="preserve"> to delivery (history indicated subgroup)</w:t>
      </w:r>
    </w:p>
    <w:p w14:paraId="4D98AA9F" w14:textId="77777777" w:rsidR="00B965B2" w:rsidRPr="00B51CC6" w:rsidRDefault="00B965B2" w:rsidP="00B965B2">
      <w:pPr>
        <w:pStyle w:val="ListParagraph"/>
        <w:numPr>
          <w:ilvl w:val="0"/>
          <w:numId w:val="39"/>
        </w:numPr>
        <w:spacing w:after="200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B51CC6">
        <w:rPr>
          <w:rFonts w:ascii="Times New Roman" w:hAnsi="Times New Roman"/>
          <w:b/>
          <w:sz w:val="24"/>
          <w:szCs w:val="24"/>
          <w:lang w:val="en-US"/>
        </w:rPr>
        <w:t xml:space="preserve">Supplementary figure 2: </w:t>
      </w:r>
      <w:r w:rsidRPr="00B51CC6">
        <w:rPr>
          <w:rFonts w:ascii="Times New Roman" w:hAnsi="Times New Roman"/>
          <w:sz w:val="24"/>
          <w:szCs w:val="24"/>
          <w:lang w:val="en-US"/>
        </w:rPr>
        <w:t xml:space="preserve">Kaplan Meier </w:t>
      </w:r>
      <w:proofErr w:type="gramStart"/>
      <w:r w:rsidRPr="00B51CC6">
        <w:rPr>
          <w:rFonts w:ascii="Times New Roman" w:hAnsi="Times New Roman"/>
          <w:sz w:val="24"/>
          <w:szCs w:val="24"/>
          <w:lang w:val="en-US"/>
        </w:rPr>
        <w:t>-  Time</w:t>
      </w:r>
      <w:proofErr w:type="gramEnd"/>
      <w:r w:rsidRPr="00B51CC6">
        <w:rPr>
          <w:rFonts w:ascii="Times New Roman" w:hAnsi="Times New Roman"/>
          <w:sz w:val="24"/>
          <w:szCs w:val="24"/>
          <w:lang w:val="en-US"/>
        </w:rPr>
        <w:t xml:space="preserve"> from </w:t>
      </w:r>
      <w:proofErr w:type="spellStart"/>
      <w:r w:rsidRPr="00B51CC6">
        <w:rPr>
          <w:rFonts w:ascii="Times New Roman" w:hAnsi="Times New Roman"/>
          <w:sz w:val="24"/>
          <w:szCs w:val="24"/>
          <w:lang w:val="en-US"/>
        </w:rPr>
        <w:t>randomisation</w:t>
      </w:r>
      <w:proofErr w:type="spellEnd"/>
      <w:r w:rsidRPr="00B51CC6">
        <w:rPr>
          <w:rFonts w:ascii="Times New Roman" w:hAnsi="Times New Roman"/>
          <w:sz w:val="24"/>
          <w:szCs w:val="24"/>
          <w:lang w:val="en-US"/>
        </w:rPr>
        <w:t xml:space="preserve"> to delivery (ultrasound guided indicated subgroup)</w:t>
      </w:r>
    </w:p>
    <w:p w14:paraId="44F5CF5B" w14:textId="77777777" w:rsidR="001F51B5" w:rsidRPr="00B406C6" w:rsidRDefault="001F51B5" w:rsidP="001F51B5">
      <w:pPr>
        <w:rPr>
          <w:rFonts w:ascii="Times New Roman" w:hAnsi="Times New Roman"/>
          <w:lang w:val="en-US"/>
        </w:rPr>
      </w:pPr>
    </w:p>
    <w:p w14:paraId="7F6BBA4B" w14:textId="77777777" w:rsidR="001F51B5" w:rsidRPr="00B406C6" w:rsidRDefault="001F51B5" w:rsidP="001F51B5">
      <w:pPr>
        <w:rPr>
          <w:rFonts w:ascii="Times New Roman" w:hAnsi="Times New Roman"/>
          <w:lang w:val="en-US"/>
        </w:rPr>
      </w:pPr>
      <w:r w:rsidRPr="00B406C6">
        <w:rPr>
          <w:rFonts w:ascii="Times New Roman" w:hAnsi="Times New Roman"/>
          <w:lang w:val="en-US"/>
        </w:rPr>
        <w:br w:type="page"/>
      </w:r>
    </w:p>
    <w:tbl>
      <w:tblPr>
        <w:tblStyle w:val="PlainTable4"/>
        <w:tblW w:w="9084" w:type="dxa"/>
        <w:tblLayout w:type="fixed"/>
        <w:tblLook w:val="04A0" w:firstRow="1" w:lastRow="0" w:firstColumn="1" w:lastColumn="0" w:noHBand="0" w:noVBand="1"/>
      </w:tblPr>
      <w:tblGrid>
        <w:gridCol w:w="2838"/>
        <w:gridCol w:w="284"/>
        <w:gridCol w:w="2838"/>
        <w:gridCol w:w="3124"/>
      </w:tblGrid>
      <w:tr w:rsidR="001F51B5" w:rsidRPr="00B406C6" w14:paraId="6E6B575B" w14:textId="77777777" w:rsidTr="00770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62D6BB97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lastRenderedPageBreak/>
              <w:t xml:space="preserve">Obstetric </w:t>
            </w:r>
            <w:proofErr w:type="gramStart"/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history based</w:t>
            </w:r>
            <w:proofErr w:type="gramEnd"/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indicatio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62E782DE" w14:textId="60C8F9AC" w:rsidR="001F51B5" w:rsidRPr="00B406C6" w:rsidRDefault="001F51B5" w:rsidP="0077049F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669477E1" w14:textId="77777777" w:rsidR="001F51B5" w:rsidRPr="00B406C6" w:rsidRDefault="001F51B5" w:rsidP="0077049F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Pessary</w:t>
            </w:r>
          </w:p>
          <w:p w14:paraId="68C7EEE4" w14:textId="77777777" w:rsidR="001F51B5" w:rsidRPr="00B406C6" w:rsidRDefault="001F51B5" w:rsidP="0077049F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N= 26</w:t>
            </w: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5924A034" w14:textId="77777777" w:rsidR="001F51B5" w:rsidRPr="00B406C6" w:rsidRDefault="001F51B5" w:rsidP="0077049F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Cerclage</w:t>
            </w:r>
          </w:p>
          <w:p w14:paraId="6D22E300" w14:textId="77777777" w:rsidR="001F51B5" w:rsidRPr="00B406C6" w:rsidRDefault="001F51B5" w:rsidP="0077049F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N=30</w:t>
            </w:r>
          </w:p>
        </w:tc>
      </w:tr>
      <w:tr w:rsidR="001F51B5" w:rsidRPr="00B406C6" w14:paraId="1A846BDA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27032EAD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Composite outcome </w:t>
            </w:r>
          </w:p>
        </w:tc>
        <w:tc>
          <w:tcPr>
            <w:tcW w:w="284" w:type="dxa"/>
          </w:tcPr>
          <w:p w14:paraId="40227CFD" w14:textId="77777777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0621BD19" w14:textId="1764CAB4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15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%)</w:t>
            </w:r>
          </w:p>
        </w:tc>
        <w:tc>
          <w:tcPr>
            <w:tcW w:w="3122" w:type="dxa"/>
          </w:tcPr>
          <w:p w14:paraId="57600A9F" w14:textId="5C4F8AB2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 (26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%)</w:t>
            </w:r>
          </w:p>
        </w:tc>
      </w:tr>
      <w:tr w:rsidR="001F51B5" w:rsidRPr="00B406C6" w14:paraId="6793464D" w14:textId="77777777" w:rsidTr="0077049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652A47DC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TB &lt; 37 weeks</w:t>
            </w:r>
          </w:p>
        </w:tc>
        <w:tc>
          <w:tcPr>
            <w:tcW w:w="284" w:type="dxa"/>
          </w:tcPr>
          <w:p w14:paraId="2213AF92" w14:textId="77777777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6843360C" w14:textId="000B6AA9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 (30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%)</w:t>
            </w:r>
          </w:p>
        </w:tc>
        <w:tc>
          <w:tcPr>
            <w:tcW w:w="3122" w:type="dxa"/>
          </w:tcPr>
          <w:p w14:paraId="757D6B88" w14:textId="27C1B435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 (26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%)</w:t>
            </w:r>
          </w:p>
        </w:tc>
      </w:tr>
      <w:tr w:rsidR="001F51B5" w:rsidRPr="00B406C6" w14:paraId="6F2609AF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17FCE898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 </w:t>
            </w:r>
            <w:proofErr w:type="spellStart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PTB</w:t>
            </w:r>
            <w:proofErr w:type="spellEnd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&lt; 37 weeks</w:t>
            </w:r>
          </w:p>
        </w:tc>
        <w:tc>
          <w:tcPr>
            <w:tcW w:w="284" w:type="dxa"/>
          </w:tcPr>
          <w:p w14:paraId="5C73C2EB" w14:textId="77777777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600997F2" w14:textId="0853B017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23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%)</w:t>
            </w:r>
          </w:p>
        </w:tc>
        <w:tc>
          <w:tcPr>
            <w:tcW w:w="3122" w:type="dxa"/>
          </w:tcPr>
          <w:p w14:paraId="6B17124D" w14:textId="78BD1795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 (16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%)</w:t>
            </w:r>
          </w:p>
        </w:tc>
      </w:tr>
      <w:tr w:rsidR="001F51B5" w:rsidRPr="00B406C6" w14:paraId="50043F56" w14:textId="77777777" w:rsidTr="0077049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214E6634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TB &lt; 34 weeks</w:t>
            </w:r>
          </w:p>
        </w:tc>
        <w:tc>
          <w:tcPr>
            <w:tcW w:w="284" w:type="dxa"/>
          </w:tcPr>
          <w:p w14:paraId="57B39475" w14:textId="77777777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1F5335DB" w14:textId="42A5BAF9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23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%)</w:t>
            </w:r>
          </w:p>
        </w:tc>
        <w:tc>
          <w:tcPr>
            <w:tcW w:w="3122" w:type="dxa"/>
          </w:tcPr>
          <w:p w14:paraId="5645D4DE" w14:textId="64491268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20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%)</w:t>
            </w:r>
          </w:p>
        </w:tc>
      </w:tr>
      <w:tr w:rsidR="001F51B5" w:rsidRPr="00B406C6" w14:paraId="0A444DB6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4DFE954A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 </w:t>
            </w:r>
            <w:proofErr w:type="spellStart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PTB</w:t>
            </w:r>
            <w:proofErr w:type="spellEnd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&lt; 34 weeks</w:t>
            </w:r>
          </w:p>
        </w:tc>
        <w:tc>
          <w:tcPr>
            <w:tcW w:w="284" w:type="dxa"/>
          </w:tcPr>
          <w:p w14:paraId="3AB229ED" w14:textId="77777777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5FFF2E1B" w14:textId="4E453046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 (19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%)</w:t>
            </w:r>
          </w:p>
        </w:tc>
        <w:tc>
          <w:tcPr>
            <w:tcW w:w="3122" w:type="dxa"/>
          </w:tcPr>
          <w:p w14:paraId="5B98A6D0" w14:textId="421075CF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13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%)</w:t>
            </w:r>
          </w:p>
        </w:tc>
      </w:tr>
      <w:tr w:rsidR="001F51B5" w:rsidRPr="00B406C6" w14:paraId="52C95C5D" w14:textId="77777777" w:rsidTr="0077049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7965F1EA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TB &lt; 32 weeks</w:t>
            </w:r>
          </w:p>
        </w:tc>
        <w:tc>
          <w:tcPr>
            <w:tcW w:w="284" w:type="dxa"/>
          </w:tcPr>
          <w:p w14:paraId="56FEA40E" w14:textId="77777777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01E88548" w14:textId="4BB604B4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11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%)</w:t>
            </w:r>
          </w:p>
        </w:tc>
        <w:tc>
          <w:tcPr>
            <w:tcW w:w="3122" w:type="dxa"/>
          </w:tcPr>
          <w:p w14:paraId="504DC69D" w14:textId="3151ED62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20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%)</w:t>
            </w:r>
          </w:p>
        </w:tc>
      </w:tr>
      <w:tr w:rsidR="001F51B5" w:rsidRPr="00B406C6" w14:paraId="2EAFCBD2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11E938C6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 </w:t>
            </w:r>
            <w:proofErr w:type="spellStart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PTB</w:t>
            </w:r>
            <w:proofErr w:type="spellEnd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&lt; 32 weeks</w:t>
            </w:r>
          </w:p>
        </w:tc>
        <w:tc>
          <w:tcPr>
            <w:tcW w:w="284" w:type="dxa"/>
          </w:tcPr>
          <w:p w14:paraId="3B33C75E" w14:textId="77777777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4C7426E8" w14:textId="0F51024D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11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%)</w:t>
            </w:r>
          </w:p>
        </w:tc>
        <w:tc>
          <w:tcPr>
            <w:tcW w:w="3122" w:type="dxa"/>
          </w:tcPr>
          <w:p w14:paraId="1F05703E" w14:textId="5E3FD1C2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13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%)</w:t>
            </w:r>
          </w:p>
        </w:tc>
      </w:tr>
      <w:tr w:rsidR="001F51B5" w:rsidRPr="00B406C6" w14:paraId="6CC9CF82" w14:textId="77777777" w:rsidTr="0077049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292B1434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TB &lt; 28 weeks</w:t>
            </w:r>
          </w:p>
        </w:tc>
        <w:tc>
          <w:tcPr>
            <w:tcW w:w="284" w:type="dxa"/>
          </w:tcPr>
          <w:p w14:paraId="74B2CB5B" w14:textId="77777777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0A30524E" w14:textId="42EB5A3F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11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%)</w:t>
            </w:r>
          </w:p>
        </w:tc>
        <w:tc>
          <w:tcPr>
            <w:tcW w:w="3122" w:type="dxa"/>
          </w:tcPr>
          <w:p w14:paraId="7AD231B4" w14:textId="34DDAD35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6 (20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%)</w:t>
            </w:r>
          </w:p>
        </w:tc>
      </w:tr>
      <w:tr w:rsidR="001F51B5" w:rsidRPr="00B406C6" w14:paraId="0D678889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152A97A7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  </w:t>
            </w:r>
            <w:proofErr w:type="spellStart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PTB</w:t>
            </w:r>
            <w:proofErr w:type="spellEnd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&lt; 28 weeks</w:t>
            </w:r>
          </w:p>
        </w:tc>
        <w:tc>
          <w:tcPr>
            <w:tcW w:w="284" w:type="dxa"/>
          </w:tcPr>
          <w:p w14:paraId="1E08AB06" w14:textId="77777777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4D95D859" w14:textId="439D5460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 (11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%)</w:t>
            </w:r>
          </w:p>
        </w:tc>
        <w:tc>
          <w:tcPr>
            <w:tcW w:w="3122" w:type="dxa"/>
          </w:tcPr>
          <w:p w14:paraId="0899C001" w14:textId="69EFED99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13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%)</w:t>
            </w:r>
          </w:p>
        </w:tc>
      </w:tr>
      <w:tr w:rsidR="001F51B5" w:rsidRPr="00B406C6" w14:paraId="2E1AE5A9" w14:textId="77777777" w:rsidTr="0077049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57ED9CA7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TB &lt; 24 weeks</w:t>
            </w:r>
          </w:p>
        </w:tc>
        <w:tc>
          <w:tcPr>
            <w:tcW w:w="284" w:type="dxa"/>
          </w:tcPr>
          <w:p w14:paraId="519F84F0" w14:textId="77777777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6FBBD5F5" w14:textId="6A5F1120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7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%)</w:t>
            </w:r>
          </w:p>
        </w:tc>
        <w:tc>
          <w:tcPr>
            <w:tcW w:w="3122" w:type="dxa"/>
          </w:tcPr>
          <w:p w14:paraId="140C11FD" w14:textId="774A3672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 (13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%)</w:t>
            </w:r>
          </w:p>
        </w:tc>
      </w:tr>
      <w:tr w:rsidR="001F51B5" w:rsidRPr="00B406C6" w14:paraId="5C7B289A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58E95A90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  </w:t>
            </w:r>
            <w:proofErr w:type="spellStart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PTB</w:t>
            </w:r>
            <w:proofErr w:type="spellEnd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&lt; 24 weeks</w:t>
            </w:r>
          </w:p>
        </w:tc>
        <w:tc>
          <w:tcPr>
            <w:tcW w:w="284" w:type="dxa"/>
          </w:tcPr>
          <w:p w14:paraId="0B441BCF" w14:textId="77777777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4EEB9157" w14:textId="2610EBA7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7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%)</w:t>
            </w:r>
          </w:p>
        </w:tc>
        <w:tc>
          <w:tcPr>
            <w:tcW w:w="3122" w:type="dxa"/>
          </w:tcPr>
          <w:p w14:paraId="3E3398D6" w14:textId="49079CA5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 (6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%)</w:t>
            </w:r>
          </w:p>
        </w:tc>
      </w:tr>
      <w:tr w:rsidR="001F51B5" w:rsidRPr="00B406C6" w14:paraId="3C9F557A" w14:textId="77777777" w:rsidTr="0077049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  <w:shd w:val="clear" w:color="auto" w:fill="DBE5F1" w:themeFill="accent1" w:themeFillTint="33"/>
          </w:tcPr>
          <w:p w14:paraId="7BD17422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Ultrasound guided indication   </w:t>
            </w:r>
          </w:p>
        </w:tc>
        <w:tc>
          <w:tcPr>
            <w:tcW w:w="284" w:type="dxa"/>
            <w:shd w:val="clear" w:color="auto" w:fill="DBE5F1" w:themeFill="accent1" w:themeFillTint="33"/>
          </w:tcPr>
          <w:p w14:paraId="2D61348A" w14:textId="77777777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  <w:shd w:val="clear" w:color="auto" w:fill="DBE5F1" w:themeFill="accent1" w:themeFillTint="33"/>
          </w:tcPr>
          <w:p w14:paraId="05295319" w14:textId="77777777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Pessary</w:t>
            </w:r>
          </w:p>
          <w:p w14:paraId="1D65AC11" w14:textId="77777777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N= 104</w:t>
            </w:r>
          </w:p>
        </w:tc>
        <w:tc>
          <w:tcPr>
            <w:tcW w:w="3122" w:type="dxa"/>
            <w:shd w:val="clear" w:color="auto" w:fill="DBE5F1" w:themeFill="accent1" w:themeFillTint="33"/>
          </w:tcPr>
          <w:p w14:paraId="6086D4AD" w14:textId="77777777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Cerclage</w:t>
            </w:r>
          </w:p>
          <w:p w14:paraId="2F99DC25" w14:textId="77777777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N=95</w:t>
            </w:r>
          </w:p>
        </w:tc>
      </w:tr>
      <w:tr w:rsidR="001F51B5" w:rsidRPr="00B406C6" w14:paraId="59D9B76C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479F0196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Composite outcome </w:t>
            </w:r>
          </w:p>
        </w:tc>
        <w:tc>
          <w:tcPr>
            <w:tcW w:w="284" w:type="dxa"/>
          </w:tcPr>
          <w:p w14:paraId="3A0CB048" w14:textId="77777777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13D39D5D" w14:textId="65AEA2FB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8 (36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%)</w:t>
            </w:r>
          </w:p>
        </w:tc>
        <w:tc>
          <w:tcPr>
            <w:tcW w:w="3122" w:type="dxa"/>
          </w:tcPr>
          <w:p w14:paraId="3848BF25" w14:textId="1E08CABB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1 (22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%)</w:t>
            </w:r>
          </w:p>
        </w:tc>
      </w:tr>
      <w:tr w:rsidR="001F51B5" w:rsidRPr="00B406C6" w14:paraId="421E71B6" w14:textId="77777777" w:rsidTr="0077049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105E80EE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AF9F8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TB &lt; 37 weeks</w:t>
            </w:r>
          </w:p>
        </w:tc>
        <w:tc>
          <w:tcPr>
            <w:tcW w:w="284" w:type="dxa"/>
          </w:tcPr>
          <w:p w14:paraId="1484E402" w14:textId="77777777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492BE762" w14:textId="4E0FC9AD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7 (54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%)</w:t>
            </w:r>
          </w:p>
        </w:tc>
        <w:tc>
          <w:tcPr>
            <w:tcW w:w="3122" w:type="dxa"/>
          </w:tcPr>
          <w:p w14:paraId="34587F75" w14:textId="22EF2AAA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1 (43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%)</w:t>
            </w:r>
          </w:p>
        </w:tc>
      </w:tr>
      <w:tr w:rsidR="001F51B5" w:rsidRPr="00B406C6" w14:paraId="5EB18DFC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24FD3487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AF9F8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 </w:t>
            </w:r>
            <w:proofErr w:type="spellStart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PTB</w:t>
            </w:r>
            <w:proofErr w:type="spellEnd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&lt; 37 weeks</w:t>
            </w:r>
          </w:p>
        </w:tc>
        <w:tc>
          <w:tcPr>
            <w:tcW w:w="284" w:type="dxa"/>
          </w:tcPr>
          <w:p w14:paraId="20D4D79E" w14:textId="77777777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20608132" w14:textId="78B11F5D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2 (50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%)</w:t>
            </w:r>
          </w:p>
        </w:tc>
        <w:tc>
          <w:tcPr>
            <w:tcW w:w="3122" w:type="dxa"/>
          </w:tcPr>
          <w:p w14:paraId="314928DE" w14:textId="1805CCB7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2 (33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%)</w:t>
            </w:r>
          </w:p>
        </w:tc>
      </w:tr>
      <w:tr w:rsidR="001F51B5" w:rsidRPr="00B406C6" w14:paraId="696D6C52" w14:textId="77777777" w:rsidTr="0077049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5CA0E55F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AF9F8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TB &lt; 34 weeks</w:t>
            </w:r>
          </w:p>
        </w:tc>
        <w:tc>
          <w:tcPr>
            <w:tcW w:w="284" w:type="dxa"/>
          </w:tcPr>
          <w:p w14:paraId="238C4BC6" w14:textId="77777777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5843B1BC" w14:textId="490BAF32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6 (44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%)</w:t>
            </w:r>
          </w:p>
        </w:tc>
        <w:tc>
          <w:tcPr>
            <w:tcW w:w="3122" w:type="dxa"/>
          </w:tcPr>
          <w:p w14:paraId="38066C16" w14:textId="03F9DEDB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6 (27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%)</w:t>
            </w:r>
          </w:p>
        </w:tc>
      </w:tr>
      <w:tr w:rsidR="001F51B5" w:rsidRPr="00B406C6" w14:paraId="772A8A18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25E167F2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AF9F8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 </w:t>
            </w:r>
            <w:proofErr w:type="spellStart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PTB</w:t>
            </w:r>
            <w:proofErr w:type="spellEnd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&lt; 34 weeks</w:t>
            </w:r>
          </w:p>
        </w:tc>
        <w:tc>
          <w:tcPr>
            <w:tcW w:w="284" w:type="dxa"/>
          </w:tcPr>
          <w:p w14:paraId="535D86CE" w14:textId="77777777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46096926" w14:textId="75D83089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3 (41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%)</w:t>
            </w:r>
          </w:p>
        </w:tc>
        <w:tc>
          <w:tcPr>
            <w:tcW w:w="3122" w:type="dxa"/>
          </w:tcPr>
          <w:p w14:paraId="7213A840" w14:textId="5F872095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9 (20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%)</w:t>
            </w:r>
          </w:p>
        </w:tc>
      </w:tr>
      <w:tr w:rsidR="001F51B5" w:rsidRPr="00B406C6" w14:paraId="48784600" w14:textId="77777777" w:rsidTr="0077049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3600BBD2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TB &lt; 32 weeks</w:t>
            </w:r>
          </w:p>
        </w:tc>
        <w:tc>
          <w:tcPr>
            <w:tcW w:w="284" w:type="dxa"/>
          </w:tcPr>
          <w:p w14:paraId="55323FEE" w14:textId="77777777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03CB62BC" w14:textId="5744FEE4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1 (39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%)</w:t>
            </w:r>
          </w:p>
        </w:tc>
        <w:tc>
          <w:tcPr>
            <w:tcW w:w="3122" w:type="dxa"/>
          </w:tcPr>
          <w:p w14:paraId="2C976E89" w14:textId="6F41B43C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4 (25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%)</w:t>
            </w:r>
          </w:p>
        </w:tc>
      </w:tr>
      <w:tr w:rsidR="001F51B5" w:rsidRPr="00B406C6" w14:paraId="0744356B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49224BBC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 </w:t>
            </w:r>
            <w:proofErr w:type="spellStart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PTB</w:t>
            </w:r>
            <w:proofErr w:type="spellEnd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&lt; 32 weeks</w:t>
            </w:r>
          </w:p>
        </w:tc>
        <w:tc>
          <w:tcPr>
            <w:tcW w:w="284" w:type="dxa"/>
          </w:tcPr>
          <w:p w14:paraId="43C04E0D" w14:textId="77777777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437F31FF" w14:textId="5CF0BA7D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8 (36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%)</w:t>
            </w:r>
          </w:p>
        </w:tc>
        <w:tc>
          <w:tcPr>
            <w:tcW w:w="3122" w:type="dxa"/>
          </w:tcPr>
          <w:p w14:paraId="01ADE559" w14:textId="2065D861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7 (17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%)</w:t>
            </w:r>
          </w:p>
        </w:tc>
      </w:tr>
      <w:tr w:rsidR="001F51B5" w:rsidRPr="00B406C6" w14:paraId="5865D5E4" w14:textId="77777777" w:rsidTr="0077049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5EC1F22F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TB &lt; 28 weeks</w:t>
            </w:r>
          </w:p>
        </w:tc>
        <w:tc>
          <w:tcPr>
            <w:tcW w:w="284" w:type="dxa"/>
          </w:tcPr>
          <w:p w14:paraId="5174DB44" w14:textId="77777777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0B0CA755" w14:textId="4801BB0A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8 (36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%)</w:t>
            </w:r>
          </w:p>
        </w:tc>
        <w:tc>
          <w:tcPr>
            <w:tcW w:w="3122" w:type="dxa"/>
          </w:tcPr>
          <w:p w14:paraId="7F7C235E" w14:textId="666ED632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18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%)</w:t>
            </w:r>
          </w:p>
        </w:tc>
      </w:tr>
      <w:tr w:rsidR="001F51B5" w:rsidRPr="00B406C6" w14:paraId="27C2ABFA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55CB78B3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  </w:t>
            </w:r>
            <w:proofErr w:type="spellStart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PTB</w:t>
            </w:r>
            <w:proofErr w:type="spellEnd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&lt; 28 weeks</w:t>
            </w:r>
          </w:p>
        </w:tc>
        <w:tc>
          <w:tcPr>
            <w:tcW w:w="284" w:type="dxa"/>
          </w:tcPr>
          <w:p w14:paraId="79E241F1" w14:textId="77777777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7808AF5C" w14:textId="6442567A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5 (33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%)</w:t>
            </w:r>
          </w:p>
        </w:tc>
        <w:tc>
          <w:tcPr>
            <w:tcW w:w="3122" w:type="dxa"/>
          </w:tcPr>
          <w:p w14:paraId="003C6386" w14:textId="7479E318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4 (14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%)</w:t>
            </w:r>
          </w:p>
        </w:tc>
      </w:tr>
      <w:tr w:rsidR="001F51B5" w:rsidRPr="00B406C6" w14:paraId="477AD5AE" w14:textId="77777777" w:rsidTr="0077049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724C544F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TB &lt; 24 weeks</w:t>
            </w:r>
          </w:p>
        </w:tc>
        <w:tc>
          <w:tcPr>
            <w:tcW w:w="284" w:type="dxa"/>
          </w:tcPr>
          <w:p w14:paraId="754B55A7" w14:textId="77777777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6621EAB7" w14:textId="2FAAD52E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9 (18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%)</w:t>
            </w:r>
          </w:p>
        </w:tc>
        <w:tc>
          <w:tcPr>
            <w:tcW w:w="3122" w:type="dxa"/>
          </w:tcPr>
          <w:p w14:paraId="3E3662D8" w14:textId="52BF9C9E" w:rsidR="001F51B5" w:rsidRPr="00B406C6" w:rsidRDefault="001F51B5" w:rsidP="0077049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0 (10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%)</w:t>
            </w:r>
          </w:p>
        </w:tc>
      </w:tr>
      <w:tr w:rsidR="001F51B5" w:rsidRPr="00B406C6" w14:paraId="77314ECC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4E644C8D" w14:textId="77777777" w:rsidR="001F51B5" w:rsidRPr="00B406C6" w:rsidRDefault="001F51B5" w:rsidP="0077049F">
            <w:pPr>
              <w:pStyle w:val="Defaul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  </w:t>
            </w:r>
            <w:proofErr w:type="spellStart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PTB</w:t>
            </w:r>
            <w:proofErr w:type="spellEnd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&lt; 24 weeks</w:t>
            </w:r>
          </w:p>
        </w:tc>
        <w:tc>
          <w:tcPr>
            <w:tcW w:w="284" w:type="dxa"/>
          </w:tcPr>
          <w:p w14:paraId="78D99CFA" w14:textId="77777777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838" w:type="dxa"/>
          </w:tcPr>
          <w:p w14:paraId="4F682844" w14:textId="384162F8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18 (17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%)</w:t>
            </w:r>
          </w:p>
        </w:tc>
        <w:tc>
          <w:tcPr>
            <w:tcW w:w="3122" w:type="dxa"/>
          </w:tcPr>
          <w:p w14:paraId="69DDA5DF" w14:textId="74A38C58" w:rsidR="001F51B5" w:rsidRPr="00B406C6" w:rsidRDefault="001F51B5" w:rsidP="0077049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  </w:t>
            </w:r>
            <w:proofErr w:type="gramStart"/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  (</w:t>
            </w:r>
            <w:proofErr w:type="gramEnd"/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8</w:t>
            </w:r>
            <w:r w:rsidR="00696D4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4%)</w:t>
            </w:r>
          </w:p>
        </w:tc>
      </w:tr>
      <w:tr w:rsidR="00A90054" w:rsidRPr="001B4D31" w14:paraId="3D4C7180" w14:textId="77777777" w:rsidTr="0077049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4" w:type="dxa"/>
            <w:gridSpan w:val="4"/>
            <w:tcBorders>
              <w:top w:val="single" w:sz="12" w:space="0" w:color="auto"/>
            </w:tcBorders>
          </w:tcPr>
          <w:p w14:paraId="313E4792" w14:textId="7EC59374" w:rsidR="00A90054" w:rsidRPr="00B406C6" w:rsidRDefault="00A90054" w:rsidP="0077049F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DA2E4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nl-NL"/>
              </w:rPr>
              <w:t xml:space="preserve">PTB: preterm birth, </w:t>
            </w:r>
            <w:proofErr w:type="spellStart"/>
            <w:r w:rsidRPr="00DA2E4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nl-NL"/>
              </w:rPr>
              <w:t>sPTB</w:t>
            </w:r>
            <w:proofErr w:type="spellEnd"/>
            <w:r w:rsidRPr="00DA2E4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nl-NL"/>
              </w:rPr>
              <w:t>: spontaneous preterm birth</w:t>
            </w:r>
          </w:p>
        </w:tc>
      </w:tr>
      <w:tr w:rsidR="001F51B5" w:rsidRPr="001B4D31" w14:paraId="217784B5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4" w:type="dxa"/>
            <w:gridSpan w:val="4"/>
            <w:tcBorders>
              <w:top w:val="single" w:sz="12" w:space="0" w:color="auto"/>
            </w:tcBorders>
          </w:tcPr>
          <w:p w14:paraId="39A8F2CD" w14:textId="77777777" w:rsidR="001F51B5" w:rsidRPr="00B406C6" w:rsidRDefault="001F51B5" w:rsidP="0077049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pplementary table 1– Exploratory analysis on (s)PTB rates &lt;24, &lt; 28, &lt;32, &lt;34 and &lt;37 weeks per obstetric </w:t>
            </w:r>
            <w:proofErr w:type="gramStart"/>
            <w:r w:rsidRPr="00B4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based</w:t>
            </w:r>
            <w:proofErr w:type="gramEnd"/>
            <w:r w:rsidRPr="00B4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ication or ultrasound guided indication </w:t>
            </w:r>
          </w:p>
        </w:tc>
      </w:tr>
    </w:tbl>
    <w:p w14:paraId="012ACC41" w14:textId="77777777" w:rsidR="001F51B5" w:rsidRPr="00B406C6" w:rsidRDefault="001F51B5" w:rsidP="001F51B5">
      <w:pPr>
        <w:rPr>
          <w:rFonts w:ascii="Times New Roman" w:hAnsi="Times New Roman"/>
          <w:lang w:val="en-US"/>
        </w:rPr>
      </w:pPr>
    </w:p>
    <w:tbl>
      <w:tblPr>
        <w:tblStyle w:val="PlainTable4"/>
        <w:tblpPr w:leftFromText="180" w:rightFromText="180" w:vertAnchor="text" w:horzAnchor="margin" w:tblpY="578"/>
        <w:tblW w:w="8789" w:type="dxa"/>
        <w:tblLayout w:type="fixed"/>
        <w:tblLook w:val="04A0" w:firstRow="1" w:lastRow="0" w:firstColumn="1" w:lastColumn="0" w:noHBand="0" w:noVBand="1"/>
      </w:tblPr>
      <w:tblGrid>
        <w:gridCol w:w="4678"/>
        <w:gridCol w:w="1843"/>
        <w:gridCol w:w="2268"/>
      </w:tblGrid>
      <w:tr w:rsidR="001F51B5" w:rsidRPr="00B406C6" w14:paraId="3F91A661" w14:textId="77777777" w:rsidTr="00770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12" w:space="0" w:color="auto"/>
            </w:tcBorders>
            <w:shd w:val="clear" w:color="auto" w:fill="DBE5F1" w:themeFill="accent1" w:themeFillTint="33"/>
          </w:tcPr>
          <w:p w14:paraId="61EA8B70" w14:textId="77777777" w:rsidR="001F51B5" w:rsidRPr="00B406C6" w:rsidRDefault="001F51B5" w:rsidP="0077049F">
            <w:pPr>
              <w:ind w:right="-28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single" w:sz="12" w:space="0" w:color="auto"/>
            </w:tcBorders>
            <w:shd w:val="clear" w:color="auto" w:fill="DBE5F1" w:themeFill="accent1" w:themeFillTint="33"/>
          </w:tcPr>
          <w:p w14:paraId="7DF43FDF" w14:textId="77777777" w:rsidR="001F51B5" w:rsidRPr="00B406C6" w:rsidRDefault="001F51B5" w:rsidP="0077049F">
            <w:pPr>
              <w:ind w:lef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06C6" w:rsidDel="008A2B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406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ssary</w:t>
            </w:r>
          </w:p>
          <w:p w14:paraId="1E4340CE" w14:textId="77777777" w:rsidR="001F51B5" w:rsidRPr="00B406C6" w:rsidRDefault="001F51B5" w:rsidP="0077049F">
            <w:pPr>
              <w:ind w:lef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 = </w:t>
            </w:r>
            <w:proofErr w:type="gramStart"/>
            <w:r w:rsidRPr="00B406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 )</w:t>
            </w:r>
            <w:proofErr w:type="gramEnd"/>
          </w:p>
        </w:tc>
        <w:tc>
          <w:tcPr>
            <w:tcW w:w="2268" w:type="dxa"/>
            <w:tcBorders>
              <w:left w:val="nil"/>
              <w:bottom w:val="single" w:sz="12" w:space="0" w:color="auto"/>
            </w:tcBorders>
            <w:shd w:val="clear" w:color="auto" w:fill="DBE5F1" w:themeFill="accent1" w:themeFillTint="33"/>
          </w:tcPr>
          <w:p w14:paraId="1519DCCE" w14:textId="77777777" w:rsidR="001F51B5" w:rsidRPr="00B406C6" w:rsidRDefault="001F51B5" w:rsidP="0077049F">
            <w:pPr>
              <w:ind w:lef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rclage </w:t>
            </w:r>
          </w:p>
          <w:p w14:paraId="1C3886A2" w14:textId="77777777" w:rsidR="001F51B5" w:rsidRPr="00B406C6" w:rsidRDefault="001F51B5" w:rsidP="0077049F">
            <w:pPr>
              <w:ind w:left="-249" w:right="-25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 = 126)</w:t>
            </w:r>
          </w:p>
        </w:tc>
      </w:tr>
      <w:tr w:rsidR="001F51B5" w:rsidRPr="00B406C6" w14:paraId="0922A7B0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12" w:space="0" w:color="auto"/>
            </w:tcBorders>
          </w:tcPr>
          <w:p w14:paraId="51A8B38D" w14:textId="77777777" w:rsidR="001F51B5" w:rsidRPr="00B406C6" w:rsidRDefault="001F51B5" w:rsidP="0077049F">
            <w:pPr>
              <w:ind w:right="-284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Allocated treatment initiated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</w:tcBorders>
            <w:vAlign w:val="center"/>
          </w:tcPr>
          <w:p w14:paraId="4FFCF9AB" w14:textId="3CE36370" w:rsidR="001F51B5" w:rsidRPr="00B406C6" w:rsidRDefault="00BF6C17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29</w:t>
            </w: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</w:tcBorders>
            <w:vAlign w:val="center"/>
          </w:tcPr>
          <w:p w14:paraId="3702FFF8" w14:textId="77777777" w:rsidR="001F51B5" w:rsidRPr="00B406C6" w:rsidRDefault="001F51B5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120</w:t>
            </w:r>
          </w:p>
        </w:tc>
      </w:tr>
      <w:tr w:rsidR="001F51B5" w:rsidRPr="00B406C6" w14:paraId="06712A83" w14:textId="77777777" w:rsidTr="0077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187AF35" w14:textId="77777777" w:rsidR="001F51B5" w:rsidRPr="00B406C6" w:rsidRDefault="001F51B5" w:rsidP="0077049F">
            <w:pPr>
              <w:ind w:right="-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Lost to follow up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D59346F" w14:textId="77777777" w:rsidR="001F51B5" w:rsidRPr="00B406C6" w:rsidRDefault="001F51B5" w:rsidP="0077049F">
            <w:pPr>
              <w:ind w:left="-284" w:right="-2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1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023D584D" w14:textId="77777777" w:rsidR="001F51B5" w:rsidRPr="00B406C6" w:rsidRDefault="001F51B5" w:rsidP="0077049F">
            <w:pPr>
              <w:ind w:left="-284" w:right="-2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1</w:t>
            </w:r>
          </w:p>
        </w:tc>
      </w:tr>
      <w:tr w:rsidR="001F51B5" w:rsidRPr="001B4D31" w14:paraId="080E7DF6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E78A155" w14:textId="77777777" w:rsidR="001F51B5" w:rsidRPr="00B406C6" w:rsidRDefault="001F51B5" w:rsidP="0077049F">
            <w:pPr>
              <w:ind w:right="-284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Removal of cerclage or pessary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4D21E20" w14:textId="77777777" w:rsidR="001F51B5" w:rsidRPr="00B406C6" w:rsidRDefault="001F51B5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7BDA7D86" w14:textId="77777777" w:rsidR="001F51B5" w:rsidRPr="00B406C6" w:rsidRDefault="001F51B5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F51B5" w:rsidRPr="00B406C6" w14:paraId="6CAFD992" w14:textId="77777777" w:rsidTr="0077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F02F8A5" w14:textId="77777777" w:rsidR="001F51B5" w:rsidRPr="00B406C6" w:rsidRDefault="001F51B5" w:rsidP="0077049F">
            <w:pPr>
              <w:ind w:left="180" w:right="-284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According to study protocol^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009A736" w14:textId="77777777" w:rsidR="001F51B5" w:rsidRPr="00B406C6" w:rsidRDefault="001F51B5" w:rsidP="0077049F">
            <w:pPr>
              <w:ind w:left="-284" w:right="-2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2D609138" w14:textId="77777777" w:rsidR="001F51B5" w:rsidRPr="00B406C6" w:rsidRDefault="001F51B5" w:rsidP="0077049F">
            <w:pPr>
              <w:ind w:left="-284" w:right="-2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</w:t>
            </w:r>
          </w:p>
        </w:tc>
      </w:tr>
      <w:tr w:rsidR="001F51B5" w:rsidRPr="00B406C6" w14:paraId="6193EF3E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13ABA24" w14:textId="77777777" w:rsidR="001F51B5" w:rsidRPr="00B406C6" w:rsidRDefault="001F51B5" w:rsidP="0077049F">
            <w:pPr>
              <w:ind w:left="463" w:right="-284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Gestational age &gt; 36 weeks 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503B38C" w14:textId="77777777" w:rsidR="001F51B5" w:rsidRPr="00B406C6" w:rsidRDefault="001F51B5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53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6A0BCBBD" w14:textId="77777777" w:rsidR="001F51B5" w:rsidRPr="00B406C6" w:rsidRDefault="001F51B5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68</w:t>
            </w:r>
          </w:p>
        </w:tc>
      </w:tr>
      <w:tr w:rsidR="001F51B5" w:rsidRPr="00B406C6" w14:paraId="494239A6" w14:textId="77777777" w:rsidTr="0077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34E18B6" w14:textId="77777777" w:rsidR="001F51B5" w:rsidRPr="00B406C6" w:rsidRDefault="001F51B5" w:rsidP="0077049F">
            <w:pPr>
              <w:ind w:left="605" w:right="-284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Contractions or </w:t>
            </w:r>
            <w:proofErr w:type="spellStart"/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labour</w:t>
            </w:r>
            <w:proofErr w:type="spellEnd"/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616A2E8" w14:textId="77777777" w:rsidR="001F51B5" w:rsidRPr="00B406C6" w:rsidRDefault="001F51B5" w:rsidP="0077049F">
            <w:pPr>
              <w:ind w:left="-284" w:right="-2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37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0D747F3F" w14:textId="77777777" w:rsidR="001F51B5" w:rsidRPr="00B406C6" w:rsidRDefault="001F51B5" w:rsidP="0077049F">
            <w:pPr>
              <w:ind w:left="-284" w:right="-2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30</w:t>
            </w:r>
          </w:p>
        </w:tc>
      </w:tr>
      <w:tr w:rsidR="001F51B5" w:rsidRPr="00B406C6" w14:paraId="2F4D0819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CAA8421" w14:textId="77777777" w:rsidR="001F51B5" w:rsidRPr="00B406C6" w:rsidRDefault="001F51B5" w:rsidP="0077049F">
            <w:pPr>
              <w:ind w:left="605" w:right="-284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Other reasons, required for delivery 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49B8BE8" w14:textId="77777777" w:rsidR="001F51B5" w:rsidRPr="00B406C6" w:rsidRDefault="001F51B5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6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5E52F34F" w14:textId="77777777" w:rsidR="001F51B5" w:rsidRPr="00B406C6" w:rsidRDefault="001F51B5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6</w:t>
            </w:r>
          </w:p>
        </w:tc>
      </w:tr>
      <w:tr w:rsidR="001F51B5" w:rsidRPr="00B406C6" w14:paraId="14DCD8EA" w14:textId="77777777" w:rsidTr="0077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93C7E39" w14:textId="59C6BB20" w:rsidR="001F51B5" w:rsidRPr="00B406C6" w:rsidRDefault="001F51B5" w:rsidP="0077049F">
            <w:pPr>
              <w:ind w:left="605" w:right="-284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(P)PROM</w:t>
            </w:r>
            <w:r w:rsidR="008A7CC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*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0C3340F" w14:textId="77777777" w:rsidR="001F51B5" w:rsidRPr="00B406C6" w:rsidRDefault="001F51B5" w:rsidP="0077049F">
            <w:pPr>
              <w:ind w:left="-284" w:right="-2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22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3BB11E1B" w14:textId="77777777" w:rsidR="001F51B5" w:rsidRPr="00B406C6" w:rsidRDefault="001F51B5" w:rsidP="0077049F">
            <w:pPr>
              <w:ind w:left="-284" w:right="-2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15</w:t>
            </w:r>
          </w:p>
        </w:tc>
      </w:tr>
      <w:tr w:rsidR="001F51B5" w:rsidRPr="00B406C6" w14:paraId="6B810346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77A3A15" w14:textId="77777777" w:rsidR="001F51B5" w:rsidRPr="00B406C6" w:rsidRDefault="001F51B5" w:rsidP="0077049F">
            <w:pPr>
              <w:ind w:left="605" w:right="-284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Removed for other reason, but with &gt;80% adherence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71336DC" w14:textId="77777777" w:rsidR="001F51B5" w:rsidRPr="00B406C6" w:rsidRDefault="001F51B5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272C59E2" w14:textId="77777777" w:rsidR="001F51B5" w:rsidRPr="00B406C6" w:rsidRDefault="001F51B5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1</w:t>
            </w:r>
          </w:p>
        </w:tc>
      </w:tr>
      <w:tr w:rsidR="001F51B5" w:rsidRPr="00B406C6" w14:paraId="16BEB9BF" w14:textId="77777777" w:rsidTr="0077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F677BE8" w14:textId="77777777" w:rsidR="001F51B5" w:rsidRPr="00B406C6" w:rsidRDefault="001F51B5" w:rsidP="0077049F">
            <w:pPr>
              <w:ind w:right="-284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Not according to study protocol 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0094746" w14:textId="77777777" w:rsidR="001F51B5" w:rsidRPr="00B406C6" w:rsidRDefault="001F51B5" w:rsidP="0077049F">
            <w:pPr>
              <w:ind w:left="-284" w:right="-2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10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0F003A06" w14:textId="77777777" w:rsidR="001F51B5" w:rsidRPr="00B406C6" w:rsidRDefault="001F51B5" w:rsidP="0077049F">
            <w:pPr>
              <w:ind w:left="-284" w:right="-2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3</w:t>
            </w:r>
          </w:p>
        </w:tc>
      </w:tr>
      <w:tr w:rsidR="001F51B5" w:rsidRPr="00B406C6" w14:paraId="502D3439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DE88564" w14:textId="77777777" w:rsidR="001F51B5" w:rsidRPr="00B406C6" w:rsidRDefault="001F51B5" w:rsidP="0077049F">
            <w:pPr>
              <w:ind w:left="605" w:right="-284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Discomfort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C521F39" w14:textId="4F3FFA02" w:rsidR="001F51B5" w:rsidRPr="00B406C6" w:rsidRDefault="00F20879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3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0584BC01" w14:textId="77777777" w:rsidR="001F51B5" w:rsidRPr="00B406C6" w:rsidRDefault="001F51B5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</w:p>
        </w:tc>
      </w:tr>
      <w:tr w:rsidR="001F51B5" w:rsidRPr="00B406C6" w14:paraId="066E1AF2" w14:textId="77777777" w:rsidTr="0077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13961F2" w14:textId="77777777" w:rsidR="001F51B5" w:rsidRPr="00B406C6" w:rsidRDefault="001F51B5" w:rsidP="0077049F">
            <w:pPr>
              <w:ind w:left="605" w:right="-284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Excessive discharge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16F68B1" w14:textId="77777777" w:rsidR="001F51B5" w:rsidRPr="00B406C6" w:rsidRDefault="001F51B5" w:rsidP="0077049F">
            <w:pPr>
              <w:ind w:left="-284" w:right="-2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2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6A1017CE" w14:textId="77777777" w:rsidR="001F51B5" w:rsidRPr="00B406C6" w:rsidRDefault="001F51B5" w:rsidP="0077049F">
            <w:pPr>
              <w:ind w:left="-284" w:right="-2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</w:p>
        </w:tc>
      </w:tr>
      <w:tr w:rsidR="001F51B5" w:rsidRPr="00B406C6" w14:paraId="312E94CE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90C78FA" w14:textId="77777777" w:rsidR="001F51B5" w:rsidRPr="00B406C6" w:rsidRDefault="001F51B5" w:rsidP="0077049F">
            <w:pPr>
              <w:ind w:left="605" w:right="-284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lastRenderedPageBreak/>
              <w:t xml:space="preserve">Patient preference 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E89D819" w14:textId="77777777" w:rsidR="001F51B5" w:rsidRPr="00B406C6" w:rsidRDefault="001F51B5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093429A7" w14:textId="77777777" w:rsidR="001F51B5" w:rsidRPr="00B406C6" w:rsidRDefault="001F51B5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</w:p>
        </w:tc>
      </w:tr>
      <w:tr w:rsidR="001F51B5" w:rsidRPr="00B406C6" w14:paraId="65D805FB" w14:textId="77777777" w:rsidTr="0077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30F71F5" w14:textId="77777777" w:rsidR="001F51B5" w:rsidRPr="00B406C6" w:rsidRDefault="001F51B5" w:rsidP="0077049F">
            <w:pPr>
              <w:ind w:left="605" w:right="-284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Pessary fell out 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293BD03" w14:textId="77777777" w:rsidR="001F51B5" w:rsidRPr="00B406C6" w:rsidRDefault="001F51B5" w:rsidP="0077049F">
            <w:pPr>
              <w:ind w:left="-284" w:right="-2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2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58C70357" w14:textId="77777777" w:rsidR="001F51B5" w:rsidRPr="00B406C6" w:rsidRDefault="001F51B5" w:rsidP="0077049F">
            <w:pPr>
              <w:ind w:left="-284" w:right="-2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</w:p>
        </w:tc>
      </w:tr>
      <w:tr w:rsidR="001F51B5" w:rsidRPr="00B406C6" w14:paraId="5F6D3298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B6A652C" w14:textId="77777777" w:rsidR="001F51B5" w:rsidRPr="00B406C6" w:rsidRDefault="001F51B5" w:rsidP="0077049F">
            <w:pPr>
              <w:ind w:left="605" w:right="-284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Vaginal blood loss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BB80D8C" w14:textId="77777777" w:rsidR="001F51B5" w:rsidRPr="00B406C6" w:rsidRDefault="001F51B5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4EEC6F0D" w14:textId="77777777" w:rsidR="001F51B5" w:rsidRPr="00B406C6" w:rsidRDefault="001F51B5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</w:p>
        </w:tc>
      </w:tr>
      <w:tr w:rsidR="001F51B5" w:rsidRPr="00B406C6" w14:paraId="3DB692DB" w14:textId="77777777" w:rsidTr="00770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B3AC822" w14:textId="77777777" w:rsidR="001F51B5" w:rsidRPr="00B406C6" w:rsidRDefault="001F51B5" w:rsidP="0077049F">
            <w:pPr>
              <w:ind w:left="605" w:right="-284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91CB52B" w14:textId="4EAC8B76" w:rsidR="001F51B5" w:rsidRPr="00B406C6" w:rsidRDefault="00524E11" w:rsidP="0077049F">
            <w:pPr>
              <w:ind w:left="-284" w:right="-2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2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7D5EECFD" w14:textId="77777777" w:rsidR="001F51B5" w:rsidRPr="00B406C6" w:rsidRDefault="001F51B5" w:rsidP="0077049F">
            <w:pPr>
              <w:ind w:left="-284" w:right="-2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</w:p>
        </w:tc>
      </w:tr>
      <w:tr w:rsidR="001F51B5" w:rsidRPr="00B406C6" w14:paraId="68880205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02CB999" w14:textId="77777777" w:rsidR="001F51B5" w:rsidRPr="00B406C6" w:rsidRDefault="001F51B5" w:rsidP="0077049F">
            <w:pPr>
              <w:ind w:left="597" w:right="-284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Removal of intervention because of termination of pregnancy due to severe congenital abnormalities 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ED8D47B" w14:textId="77777777" w:rsidR="001F51B5" w:rsidRPr="00B406C6" w:rsidRDefault="001F51B5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US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0F5C71D7" w14:textId="77777777" w:rsidR="001F51B5" w:rsidRPr="00B406C6" w:rsidRDefault="001F51B5" w:rsidP="0077049F">
            <w:pPr>
              <w:ind w:left="-284" w:right="-2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3</w:t>
            </w:r>
          </w:p>
        </w:tc>
      </w:tr>
      <w:tr w:rsidR="001F51B5" w:rsidRPr="001B4D31" w14:paraId="44A433FC" w14:textId="77777777" w:rsidTr="004C33E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7F810" w14:textId="77777777" w:rsidR="001F51B5" w:rsidRPr="00B406C6" w:rsidRDefault="001F51B5" w:rsidP="0077049F">
            <w:pPr>
              <w:ind w:right="-254"/>
              <w:rPr>
                <w:rFonts w:ascii="Times New Roman" w:hAnsi="Times New Roman" w:cs="Times New Roman"/>
                <w:color w:val="262626" w:themeColor="text1" w:themeTint="D9"/>
                <w:sz w:val="20"/>
                <w:szCs w:val="20"/>
                <w:lang w:val="en-GB"/>
              </w:rPr>
            </w:pPr>
            <w:r w:rsidRPr="00B4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ementary Table 2 - Details on use of intervention</w:t>
            </w:r>
          </w:p>
        </w:tc>
      </w:tr>
      <w:tr w:rsidR="001B4D31" w:rsidRPr="001B4D31" w14:paraId="318A324B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3"/>
            <w:tcBorders>
              <w:top w:val="single" w:sz="4" w:space="0" w:color="auto"/>
            </w:tcBorders>
            <w:vAlign w:val="center"/>
          </w:tcPr>
          <w:p w14:paraId="74BA7E3F" w14:textId="2C64AD78" w:rsidR="001B4D31" w:rsidRPr="004C33EC" w:rsidRDefault="008A7CCB" w:rsidP="0077049F">
            <w:pPr>
              <w:ind w:right="-254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*</w:t>
            </w:r>
            <w:r w:rsidR="001B4D31" w:rsidRPr="001B4D31">
              <w:rPr>
                <w:rFonts w:ascii="Times New Roman" w:hAnsi="Times New Roman"/>
                <w:sz w:val="20"/>
                <w:szCs w:val="20"/>
                <w:lang w:val="en-US"/>
              </w:rPr>
              <w:t>(P)PROM: (</w:t>
            </w:r>
            <w:r w:rsidR="00C37C0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premature</w:t>
            </w:r>
            <w:r w:rsidR="001B4D31" w:rsidRPr="001B4D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="00C37C0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prelabour</w:t>
            </w:r>
            <w:proofErr w:type="spellEnd"/>
            <w:r w:rsidR="001B4D31" w:rsidRPr="001B4D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upture of membranes</w:t>
            </w:r>
          </w:p>
        </w:tc>
      </w:tr>
    </w:tbl>
    <w:p w14:paraId="6A6B30E6" w14:textId="77777777" w:rsidR="001F51B5" w:rsidRPr="00B406C6" w:rsidRDefault="001F51B5" w:rsidP="001F51B5">
      <w:pPr>
        <w:rPr>
          <w:rFonts w:ascii="Times New Roman" w:hAnsi="Times New Roman"/>
          <w:lang w:val="en-US"/>
        </w:rPr>
      </w:pPr>
    </w:p>
    <w:tbl>
      <w:tblPr>
        <w:tblStyle w:val="Onopgemaaktetabel21"/>
        <w:tblW w:w="0" w:type="auto"/>
        <w:tblLook w:val="04A0" w:firstRow="1" w:lastRow="0" w:firstColumn="1" w:lastColumn="0" w:noHBand="0" w:noVBand="1"/>
      </w:tblPr>
      <w:tblGrid>
        <w:gridCol w:w="3329"/>
        <w:gridCol w:w="1423"/>
        <w:gridCol w:w="1485"/>
        <w:gridCol w:w="1596"/>
        <w:gridCol w:w="1073"/>
      </w:tblGrid>
      <w:tr w:rsidR="001F51B5" w:rsidRPr="00B406C6" w14:paraId="4979319D" w14:textId="77777777" w:rsidTr="00770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2D3FC60A" w14:textId="77777777" w:rsidR="001F51B5" w:rsidRPr="00B406C6" w:rsidRDefault="001F51B5" w:rsidP="0077049F">
            <w:pPr>
              <w:pStyle w:val="NoSpacing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Serious Adverse Events</w:t>
            </w:r>
          </w:p>
          <w:p w14:paraId="029D4959" w14:textId="77777777" w:rsidR="001F51B5" w:rsidRPr="00B406C6" w:rsidRDefault="001F51B5" w:rsidP="0077049F">
            <w:pPr>
              <w:pStyle w:val="NoSpacing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</w:p>
        </w:tc>
        <w:tc>
          <w:tcPr>
            <w:tcW w:w="14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7139B65" w14:textId="77777777" w:rsidR="001F51B5" w:rsidRPr="00B406C6" w:rsidRDefault="001F51B5" w:rsidP="0077049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 xml:space="preserve">Pessary </w:t>
            </w:r>
          </w:p>
          <w:p w14:paraId="763D5725" w14:textId="77777777" w:rsidR="001F51B5" w:rsidRPr="00B406C6" w:rsidRDefault="001F51B5" w:rsidP="007704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</w:p>
          <w:p w14:paraId="2A45150A" w14:textId="77777777" w:rsidR="001F51B5" w:rsidRPr="00B406C6" w:rsidRDefault="001F51B5" w:rsidP="007704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i/>
                <w:color w:val="262626" w:themeColor="text1" w:themeTint="D9"/>
                <w:sz w:val="16"/>
                <w:szCs w:val="16"/>
                <w:lang w:val="en-GB"/>
              </w:rPr>
              <w:t>(n=130)</w:t>
            </w:r>
          </w:p>
        </w:tc>
        <w:tc>
          <w:tcPr>
            <w:tcW w:w="14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3744D801" w14:textId="77777777" w:rsidR="001F51B5" w:rsidRPr="00B406C6" w:rsidRDefault="001F51B5" w:rsidP="007704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 xml:space="preserve">Cerclage </w:t>
            </w:r>
          </w:p>
          <w:p w14:paraId="671F811E" w14:textId="77777777" w:rsidR="001F51B5" w:rsidRPr="00B406C6" w:rsidRDefault="001F51B5" w:rsidP="007704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</w:p>
          <w:p w14:paraId="3EA9452C" w14:textId="77777777" w:rsidR="001F51B5" w:rsidRPr="00B406C6" w:rsidRDefault="001F51B5" w:rsidP="007704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i/>
                <w:color w:val="262626" w:themeColor="text1" w:themeTint="D9"/>
                <w:sz w:val="16"/>
                <w:szCs w:val="16"/>
                <w:lang w:val="en-GB"/>
              </w:rPr>
              <w:t>(n=125)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7ECF8AB0" w14:textId="77777777" w:rsidR="001F51B5" w:rsidRPr="00B406C6" w:rsidRDefault="001F51B5" w:rsidP="007704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Relative Risk</w:t>
            </w:r>
          </w:p>
          <w:p w14:paraId="7B087CBE" w14:textId="77777777" w:rsidR="001F51B5" w:rsidRPr="00B406C6" w:rsidRDefault="001F51B5" w:rsidP="007704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</w:p>
          <w:p w14:paraId="0FA67A24" w14:textId="77777777" w:rsidR="001F51B5" w:rsidRPr="00B406C6" w:rsidRDefault="001F51B5" w:rsidP="007704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0A866F6" w14:textId="77777777" w:rsidR="001F51B5" w:rsidRPr="00B406C6" w:rsidRDefault="001F51B5" w:rsidP="007704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p-value</w:t>
            </w:r>
          </w:p>
          <w:p w14:paraId="5782A177" w14:textId="77777777" w:rsidR="001F51B5" w:rsidRPr="00B406C6" w:rsidRDefault="001F51B5" w:rsidP="007704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subgroup</w:t>
            </w:r>
          </w:p>
        </w:tc>
      </w:tr>
      <w:tr w:rsidR="001F51B5" w:rsidRPr="00B406C6" w14:paraId="62F43DEF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tcBorders>
              <w:top w:val="single" w:sz="4" w:space="0" w:color="auto"/>
            </w:tcBorders>
            <w:vAlign w:val="bottom"/>
          </w:tcPr>
          <w:p w14:paraId="4971421B" w14:textId="77777777" w:rsidR="001F51B5" w:rsidRPr="00B406C6" w:rsidRDefault="001F51B5" w:rsidP="0077049F">
            <w:pPr>
              <w:pStyle w:val="NoSpacing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Maternal death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1901D922" w14:textId="48A6D0FB" w:rsidR="001F51B5" w:rsidRPr="00B406C6" w:rsidRDefault="00BE5A2F" w:rsidP="007704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  <w:r w:rsidR="001F51B5"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 xml:space="preserve"> (NA)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76F3A03A" w14:textId="3D22917E" w:rsidR="001F51B5" w:rsidRPr="00B406C6" w:rsidRDefault="00BE5A2F" w:rsidP="007704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  <w:r w:rsidR="001F51B5"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 xml:space="preserve"> (NA)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7B56B7B8" w14:textId="77777777" w:rsidR="001F51B5" w:rsidRPr="00B406C6" w:rsidRDefault="001F51B5" w:rsidP="007704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NA (NA)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48D3085A" w14:textId="77777777" w:rsidR="001F51B5" w:rsidRPr="00B406C6" w:rsidRDefault="001F51B5" w:rsidP="007704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NA (NA)</w:t>
            </w:r>
          </w:p>
        </w:tc>
      </w:tr>
      <w:tr w:rsidR="001F51B5" w:rsidRPr="00B406C6" w14:paraId="19065243" w14:textId="77777777" w:rsidTr="0077049F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tcBorders>
              <w:top w:val="single" w:sz="4" w:space="0" w:color="auto"/>
            </w:tcBorders>
            <w:vAlign w:val="bottom"/>
          </w:tcPr>
          <w:p w14:paraId="4EF8E07A" w14:textId="77777777" w:rsidR="001F51B5" w:rsidRPr="00B406C6" w:rsidRDefault="001F51B5" w:rsidP="0077049F">
            <w:pPr>
              <w:pStyle w:val="NoSpacing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Life threatening (at the time of event) to the mother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3CC87C51" w14:textId="5C2EC782" w:rsidR="001F51B5" w:rsidRPr="00B406C6" w:rsidRDefault="00BE5A2F" w:rsidP="007704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  <w:r w:rsidR="001F51B5"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 xml:space="preserve"> (NA)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7255FAA7" w14:textId="5D7079CB" w:rsidR="001F51B5" w:rsidRPr="00B406C6" w:rsidRDefault="00BE5A2F" w:rsidP="007704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  <w:r w:rsidR="001F51B5"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 xml:space="preserve"> (NA)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677DC097" w14:textId="77777777" w:rsidR="001F51B5" w:rsidRPr="00B406C6" w:rsidRDefault="001F51B5" w:rsidP="007704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NA (NA)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5E525EA9" w14:textId="77777777" w:rsidR="001F51B5" w:rsidRPr="00B406C6" w:rsidRDefault="001F51B5" w:rsidP="007704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NA (NA)</w:t>
            </w:r>
          </w:p>
        </w:tc>
      </w:tr>
      <w:tr w:rsidR="001F51B5" w:rsidRPr="00B406C6" w14:paraId="0F30271A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tcBorders>
              <w:top w:val="single" w:sz="4" w:space="0" w:color="auto"/>
            </w:tcBorders>
            <w:vAlign w:val="bottom"/>
          </w:tcPr>
          <w:p w14:paraId="228E9827" w14:textId="77777777" w:rsidR="001F51B5" w:rsidRPr="00B406C6" w:rsidRDefault="001F51B5" w:rsidP="0077049F">
            <w:pPr>
              <w:pStyle w:val="NoSpacing"/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  <w:lang w:val="en-GB"/>
              </w:rPr>
            </w:pP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Hospitalization or prolongation for other than expected reason</w:t>
            </w:r>
            <w:r w:rsidRPr="00B406C6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536FD267" w14:textId="243CC76B" w:rsidR="001F51B5" w:rsidRPr="00B406C6" w:rsidRDefault="00BE5A2F" w:rsidP="007704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  <w:r w:rsidR="001F51B5"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 xml:space="preserve"> (NA)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03E7A924" w14:textId="18802755" w:rsidR="001F51B5" w:rsidRPr="00B406C6" w:rsidRDefault="00BE5A2F" w:rsidP="007704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  <w:r w:rsidR="001F51B5"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 xml:space="preserve"> (NA)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695076E2" w14:textId="77777777" w:rsidR="001F51B5" w:rsidRPr="00B406C6" w:rsidRDefault="001F51B5" w:rsidP="007704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NA (NA)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4EEDADC4" w14:textId="77777777" w:rsidR="001F51B5" w:rsidRPr="00B406C6" w:rsidRDefault="001F51B5" w:rsidP="007704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NA (NA)</w:t>
            </w:r>
          </w:p>
        </w:tc>
      </w:tr>
      <w:tr w:rsidR="001F51B5" w:rsidRPr="00B406C6" w14:paraId="61F2109C" w14:textId="77777777" w:rsidTr="0077049F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tcBorders>
              <w:top w:val="single" w:sz="4" w:space="0" w:color="auto"/>
            </w:tcBorders>
            <w:vAlign w:val="bottom"/>
          </w:tcPr>
          <w:p w14:paraId="4558BD54" w14:textId="77777777" w:rsidR="001F51B5" w:rsidRPr="00B406C6" w:rsidRDefault="001F51B5" w:rsidP="0077049F">
            <w:pPr>
              <w:pStyle w:val="NoSpacing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nl-NL"/>
              </w:rPr>
              <w:t>Persistent or significant disability or incapacity of the mother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786411C9" w14:textId="097974EE" w:rsidR="001F51B5" w:rsidRPr="00B406C6" w:rsidRDefault="00BE5A2F" w:rsidP="007704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  <w:r w:rsidR="001F51B5"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 xml:space="preserve"> (NA)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320B36CB" w14:textId="2EEB6681" w:rsidR="001F51B5" w:rsidRPr="00B406C6" w:rsidRDefault="00BE5A2F" w:rsidP="007704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  <w:r w:rsidR="001F51B5"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 xml:space="preserve"> (NA)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7341DD70" w14:textId="77777777" w:rsidR="001F51B5" w:rsidRPr="00B406C6" w:rsidRDefault="001F51B5" w:rsidP="007704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NA (NA)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40D90DC5" w14:textId="77777777" w:rsidR="001F51B5" w:rsidRPr="00B406C6" w:rsidRDefault="001F51B5" w:rsidP="007704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NA (NA)</w:t>
            </w:r>
          </w:p>
        </w:tc>
      </w:tr>
      <w:tr w:rsidR="001F51B5" w:rsidRPr="00B406C6" w14:paraId="7DE5DA56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742CE8" w14:textId="77777777" w:rsidR="001F51B5" w:rsidRPr="00B406C6" w:rsidRDefault="001F51B5" w:rsidP="0077049F">
            <w:pPr>
              <w:pStyle w:val="NoSpacing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06C6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nl-NL"/>
              </w:rPr>
              <w:t>Severe congenital anomaly or birth defect of the neonat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B79E6" w14:textId="530349AA" w:rsidR="001F51B5" w:rsidRPr="00B406C6" w:rsidRDefault="00BE5A2F" w:rsidP="007704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  <w:r w:rsidR="001F51B5"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 xml:space="preserve"> (NA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0608C" w14:textId="76242A33" w:rsidR="001F51B5" w:rsidRPr="00B406C6" w:rsidRDefault="00BE5A2F" w:rsidP="007704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  <w:r w:rsidR="001F51B5"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 xml:space="preserve"> (NA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4953A" w14:textId="77777777" w:rsidR="001F51B5" w:rsidRPr="00B406C6" w:rsidRDefault="001F51B5" w:rsidP="007704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NA (NA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DBF04" w14:textId="77777777" w:rsidR="001F51B5" w:rsidRPr="00B406C6" w:rsidRDefault="001F51B5" w:rsidP="007704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NA (NA)</w:t>
            </w:r>
          </w:p>
        </w:tc>
      </w:tr>
      <w:tr w:rsidR="001F51B5" w:rsidRPr="00B406C6" w14:paraId="364C2801" w14:textId="77777777" w:rsidTr="0077049F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F605EE" w14:textId="77777777" w:rsidR="001F51B5" w:rsidRPr="00B406C6" w:rsidRDefault="001F51B5" w:rsidP="0077049F">
            <w:pPr>
              <w:pStyle w:val="NoSpacing"/>
              <w:rPr>
                <w:rFonts w:ascii="Times New Roman" w:hAnsi="Times New Roman" w:cs="Times New Roman"/>
                <w:b w:val="0"/>
                <w:color w:val="262626" w:themeColor="text1" w:themeTint="D9"/>
                <w:sz w:val="16"/>
                <w:szCs w:val="16"/>
                <w:vertAlign w:val="superscript"/>
                <w:lang w:val="en-GB"/>
              </w:rPr>
            </w:pPr>
            <w:r w:rsidRPr="00B406C6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nl-NL"/>
              </w:rPr>
              <w:t>Any other important medical event</w:t>
            </w:r>
            <w:r w:rsidRPr="00B406C6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  <w:lang w:val="en-US" w:eastAsia="nl-NL"/>
              </w:rPr>
              <w:t>$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E82DA" w14:textId="194E75D8" w:rsidR="001F51B5" w:rsidRPr="00B406C6" w:rsidRDefault="001F51B5" w:rsidP="007704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1 (0</w:t>
            </w:r>
            <w:r w:rsidR="00696D4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8%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EEE17" w14:textId="41D1B6EC" w:rsidR="001F51B5" w:rsidRPr="00B406C6" w:rsidRDefault="001F51B5" w:rsidP="007704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1 (0</w:t>
            </w:r>
            <w:r w:rsidR="00696D4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8%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0BCCD" w14:textId="5E02D7E7" w:rsidR="001F51B5" w:rsidRPr="00B406C6" w:rsidRDefault="001F51B5" w:rsidP="007704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  <w:r w:rsidR="00696D4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96 (0</w:t>
            </w:r>
            <w:r w:rsidR="00696D4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6 – 15</w:t>
            </w:r>
            <w:r w:rsidR="00696D4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2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7D326" w14:textId="5921CCFC" w:rsidR="001F51B5" w:rsidRPr="00B406C6" w:rsidRDefault="001F51B5" w:rsidP="007704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</w:pP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0</w:t>
            </w:r>
            <w:r w:rsidR="00696D4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⸱</w:t>
            </w:r>
            <w:r w:rsidRPr="00B406C6">
              <w:rPr>
                <w:rFonts w:ascii="Times New Roman" w:hAnsi="Times New Roman" w:cs="Times New Roman"/>
                <w:color w:val="262626" w:themeColor="text1" w:themeTint="D9"/>
                <w:sz w:val="16"/>
                <w:szCs w:val="16"/>
                <w:lang w:val="en-GB"/>
              </w:rPr>
              <w:t>98</w:t>
            </w:r>
          </w:p>
        </w:tc>
      </w:tr>
      <w:tr w:rsidR="001F51B5" w:rsidRPr="001B4D31" w14:paraId="12E5A408" w14:textId="77777777" w:rsidTr="0077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A787FB" w14:textId="77777777" w:rsidR="001F51B5" w:rsidRPr="00B406C6" w:rsidRDefault="001F51B5" w:rsidP="0077049F">
            <w:pPr>
              <w:shd w:val="clear" w:color="auto" w:fill="FAF9F8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NL"/>
              </w:rPr>
            </w:pPr>
            <w:r w:rsidRPr="00B406C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 w:eastAsia="nl-NL"/>
              </w:rPr>
              <w:t>#</w:t>
            </w:r>
            <w:r w:rsidRPr="00B406C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NL"/>
              </w:rPr>
              <w:t xml:space="preserve">Requires hospitalization or prolongation of existing inpatients’ hospitalization other than expected obstetric complications (such as threatened premature </w:t>
            </w:r>
            <w:proofErr w:type="spellStart"/>
            <w:r w:rsidRPr="00B406C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NL"/>
              </w:rPr>
              <w:t>labour</w:t>
            </w:r>
            <w:proofErr w:type="spellEnd"/>
            <w:r w:rsidRPr="00B406C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NL"/>
              </w:rPr>
              <w:t xml:space="preserve">, admissions due to </w:t>
            </w:r>
            <w:proofErr w:type="spellStart"/>
            <w:r w:rsidRPr="00B406C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NL"/>
              </w:rPr>
              <w:t>labour</w:t>
            </w:r>
            <w:proofErr w:type="spellEnd"/>
            <w:r w:rsidRPr="00B406C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NL"/>
              </w:rPr>
              <w:t xml:space="preserve"> or scheduled)</w:t>
            </w:r>
          </w:p>
          <w:p w14:paraId="101864F4" w14:textId="23117B37" w:rsidR="001F51B5" w:rsidRPr="00B406C6" w:rsidRDefault="001F51B5" w:rsidP="0077049F">
            <w:pPr>
              <w:shd w:val="clear" w:color="auto" w:fill="FAF9F8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B406C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 w:eastAsia="nl-NL"/>
              </w:rPr>
              <w:t>$</w:t>
            </w:r>
            <w:r w:rsidRPr="00B406C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NL"/>
              </w:rPr>
              <w:t xml:space="preserve">Any other important medical event that may not result in death, be life threatening, or require hospitalization, may be considered a serious adverse experience when, based </w:t>
            </w:r>
            <w:proofErr w:type="gramStart"/>
            <w:r w:rsidRPr="00B406C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NL"/>
              </w:rPr>
              <w:t>upon  appropriate</w:t>
            </w:r>
            <w:proofErr w:type="gramEnd"/>
            <w:r w:rsidRPr="00B406C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NL"/>
              </w:rPr>
              <w:t xml:space="preserve">  medical  judgement,  the  event  may  jeopardize  the  subject  or  may require an intervention to prevent one of the outcomes listed above</w:t>
            </w:r>
            <w:r w:rsidR="00696D43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NL"/>
              </w:rPr>
              <w:t>⸱</w:t>
            </w:r>
          </w:p>
        </w:tc>
      </w:tr>
      <w:tr w:rsidR="001F51B5" w:rsidRPr="001B4D31" w14:paraId="3F84E70B" w14:textId="77777777" w:rsidTr="0077049F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6" w:type="dxa"/>
            <w:gridSpan w:val="5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ED29403" w14:textId="77777777" w:rsidR="001F51B5" w:rsidRPr="00B406C6" w:rsidRDefault="001F51B5" w:rsidP="007704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06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ementary Table 3– Serious Adverse Events</w:t>
            </w:r>
          </w:p>
        </w:tc>
      </w:tr>
    </w:tbl>
    <w:p w14:paraId="68A0746C" w14:textId="77777777" w:rsidR="001F51B5" w:rsidRPr="00B406C6" w:rsidRDefault="001F51B5" w:rsidP="001F51B5">
      <w:pPr>
        <w:rPr>
          <w:rFonts w:ascii="Times New Roman" w:hAnsi="Times New Roman"/>
          <w:lang w:val="en-US"/>
        </w:rPr>
      </w:pPr>
    </w:p>
    <w:p w14:paraId="4E5456A1" w14:textId="77777777" w:rsidR="00B965B2" w:rsidRPr="00B406C6" w:rsidRDefault="00B965B2" w:rsidP="00B965B2">
      <w:pPr>
        <w:rPr>
          <w:rFonts w:ascii="Times New Roman" w:hAnsi="Times New Roman"/>
          <w:lang w:val="en-US"/>
        </w:rPr>
      </w:pPr>
    </w:p>
    <w:p w14:paraId="148C4837" w14:textId="77777777" w:rsidR="00B965B2" w:rsidRPr="00B406C6" w:rsidRDefault="00B965B2" w:rsidP="00B965B2">
      <w:pPr>
        <w:rPr>
          <w:rFonts w:ascii="Times New Roman" w:hAnsi="Times New Roman"/>
          <w:lang w:val="en-US"/>
        </w:rPr>
      </w:pPr>
      <w:r w:rsidRPr="00B406C6">
        <w:rPr>
          <w:rFonts w:ascii="Times New Roman" w:hAnsi="Times New Roman"/>
          <w:noProof/>
          <w:lang w:eastAsia="nl-NL"/>
        </w:rPr>
        <w:lastRenderedPageBreak/>
        <w:drawing>
          <wp:inline distT="0" distB="0" distL="0" distR="0" wp14:anchorId="6E5132EF" wp14:editId="3C1BE932">
            <wp:extent cx="4800601" cy="3971925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plot KM curve time to delivery primary indication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6032" cy="3984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B24C5" w14:textId="77777777" w:rsidR="00B965B2" w:rsidRPr="00E017FB" w:rsidRDefault="00B965B2" w:rsidP="00B965B2">
      <w:pPr>
        <w:rPr>
          <w:rFonts w:ascii="Times New Roman" w:hAnsi="Times New Roman"/>
          <w:b/>
          <w:bCs/>
          <w:lang w:val="en-US"/>
        </w:rPr>
      </w:pPr>
      <w:r w:rsidRPr="00E017FB">
        <w:rPr>
          <w:rFonts w:ascii="Times New Roman" w:hAnsi="Times New Roman"/>
          <w:b/>
          <w:bCs/>
          <w:lang w:val="en-US"/>
        </w:rPr>
        <w:t xml:space="preserve">Supplementary figure 1: Kaplan Meier </w:t>
      </w:r>
      <w:proofErr w:type="gramStart"/>
      <w:r w:rsidRPr="00E017FB">
        <w:rPr>
          <w:rFonts w:ascii="Times New Roman" w:hAnsi="Times New Roman"/>
          <w:b/>
          <w:bCs/>
          <w:lang w:val="en-US"/>
        </w:rPr>
        <w:t>-  Time</w:t>
      </w:r>
      <w:proofErr w:type="gramEnd"/>
      <w:r w:rsidRPr="00E017FB">
        <w:rPr>
          <w:rFonts w:ascii="Times New Roman" w:hAnsi="Times New Roman"/>
          <w:b/>
          <w:bCs/>
          <w:lang w:val="en-US"/>
        </w:rPr>
        <w:t xml:space="preserve"> from </w:t>
      </w:r>
      <w:proofErr w:type="spellStart"/>
      <w:r w:rsidRPr="00E017FB">
        <w:rPr>
          <w:rFonts w:ascii="Times New Roman" w:hAnsi="Times New Roman"/>
          <w:b/>
          <w:bCs/>
          <w:lang w:val="en-US"/>
        </w:rPr>
        <w:t>randomisation</w:t>
      </w:r>
      <w:proofErr w:type="spellEnd"/>
      <w:r w:rsidRPr="00E017FB">
        <w:rPr>
          <w:rFonts w:ascii="Times New Roman" w:hAnsi="Times New Roman"/>
          <w:b/>
          <w:bCs/>
          <w:lang w:val="en-US"/>
        </w:rPr>
        <w:t xml:space="preserve"> to delivery (history indicated subgroup)</w:t>
      </w:r>
    </w:p>
    <w:p w14:paraId="7A7E7BA5" w14:textId="77777777" w:rsidR="00B965B2" w:rsidRPr="00B406C6" w:rsidRDefault="00B965B2" w:rsidP="00B965B2">
      <w:pPr>
        <w:rPr>
          <w:rFonts w:ascii="Times New Roman" w:hAnsi="Times New Roman"/>
          <w:lang w:val="en-US"/>
        </w:rPr>
      </w:pPr>
    </w:p>
    <w:p w14:paraId="615A603A" w14:textId="77777777" w:rsidR="00B965B2" w:rsidRPr="00B406C6" w:rsidRDefault="00B965B2" w:rsidP="00B965B2">
      <w:pPr>
        <w:rPr>
          <w:rFonts w:ascii="Times New Roman" w:hAnsi="Times New Roman"/>
          <w:lang w:val="en-US"/>
        </w:rPr>
      </w:pPr>
      <w:r w:rsidRPr="00B406C6">
        <w:rPr>
          <w:rFonts w:ascii="Times New Roman" w:hAnsi="Times New Roman"/>
          <w:noProof/>
          <w:lang w:eastAsia="nl-NL"/>
        </w:rPr>
        <w:lastRenderedPageBreak/>
        <w:drawing>
          <wp:inline distT="0" distB="0" distL="0" distR="0" wp14:anchorId="15CDEC12" wp14:editId="17E63E44">
            <wp:extent cx="4838700" cy="4003447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plot KMcurve time to delivery secundary indicati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4248" cy="4016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A7180" w14:textId="77777777" w:rsidR="00B965B2" w:rsidRPr="00B406C6" w:rsidRDefault="00B965B2" w:rsidP="00B965B2">
      <w:pPr>
        <w:rPr>
          <w:rFonts w:ascii="Times New Roman" w:hAnsi="Times New Roman"/>
          <w:b/>
          <w:bCs/>
          <w:sz w:val="20"/>
          <w:szCs w:val="20"/>
          <w:lang w:val="en-US"/>
        </w:rPr>
      </w:pPr>
      <w:r w:rsidRPr="00B406C6">
        <w:rPr>
          <w:rFonts w:ascii="Times New Roman" w:hAnsi="Times New Roman"/>
          <w:b/>
          <w:bCs/>
          <w:sz w:val="20"/>
          <w:szCs w:val="20"/>
          <w:lang w:val="en-US"/>
        </w:rPr>
        <w:t xml:space="preserve">Supplementary figure 2: Kaplan Meier </w:t>
      </w:r>
      <w:proofErr w:type="gramStart"/>
      <w:r w:rsidRPr="00B406C6">
        <w:rPr>
          <w:rFonts w:ascii="Times New Roman" w:hAnsi="Times New Roman"/>
          <w:b/>
          <w:bCs/>
          <w:sz w:val="20"/>
          <w:szCs w:val="20"/>
          <w:lang w:val="en-US"/>
        </w:rPr>
        <w:t>-  Time</w:t>
      </w:r>
      <w:proofErr w:type="gramEnd"/>
      <w:r w:rsidRPr="00B406C6">
        <w:rPr>
          <w:rFonts w:ascii="Times New Roman" w:hAnsi="Times New Roman"/>
          <w:b/>
          <w:bCs/>
          <w:sz w:val="20"/>
          <w:szCs w:val="20"/>
          <w:lang w:val="en-US"/>
        </w:rPr>
        <w:t xml:space="preserve"> from </w:t>
      </w:r>
      <w:proofErr w:type="spellStart"/>
      <w:r w:rsidRPr="00B406C6">
        <w:rPr>
          <w:rFonts w:ascii="Times New Roman" w:hAnsi="Times New Roman"/>
          <w:b/>
          <w:bCs/>
          <w:sz w:val="20"/>
          <w:szCs w:val="20"/>
          <w:lang w:val="en-US"/>
        </w:rPr>
        <w:t>randomisation</w:t>
      </w:r>
      <w:proofErr w:type="spellEnd"/>
      <w:r w:rsidRPr="00B406C6">
        <w:rPr>
          <w:rFonts w:ascii="Times New Roman" w:hAnsi="Times New Roman"/>
          <w:b/>
          <w:bCs/>
          <w:sz w:val="20"/>
          <w:szCs w:val="20"/>
          <w:lang w:val="en-US"/>
        </w:rPr>
        <w:t xml:space="preserve"> to delivery (ultrasound guided indicated subgroup)</w:t>
      </w:r>
    </w:p>
    <w:p w14:paraId="2685D066" w14:textId="6E9F54DC" w:rsidR="00505539" w:rsidRPr="00B406C6" w:rsidRDefault="00505539" w:rsidP="001F51B5">
      <w:pPr>
        <w:rPr>
          <w:rFonts w:ascii="Times New Roman" w:hAnsi="Times New Roman"/>
          <w:lang w:val="en-US"/>
        </w:rPr>
      </w:pPr>
    </w:p>
    <w:sectPr w:rsidR="00505539" w:rsidRPr="00B406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48776C"/>
    <w:multiLevelType w:val="hybridMultilevel"/>
    <w:tmpl w:val="83B06C9C"/>
    <w:lvl w:ilvl="0" w:tplc="80E69F86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384379577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1B5"/>
    <w:rsid w:val="000D1ABC"/>
    <w:rsid w:val="001000C2"/>
    <w:rsid w:val="00127897"/>
    <w:rsid w:val="001A71D9"/>
    <w:rsid w:val="001B4D31"/>
    <w:rsid w:val="001C7363"/>
    <w:rsid w:val="001F51B5"/>
    <w:rsid w:val="00225B02"/>
    <w:rsid w:val="002C1B48"/>
    <w:rsid w:val="003A5809"/>
    <w:rsid w:val="0042557A"/>
    <w:rsid w:val="00476272"/>
    <w:rsid w:val="004C33EC"/>
    <w:rsid w:val="004E10E2"/>
    <w:rsid w:val="00505539"/>
    <w:rsid w:val="00506189"/>
    <w:rsid w:val="005147C8"/>
    <w:rsid w:val="00524E11"/>
    <w:rsid w:val="005B2AF3"/>
    <w:rsid w:val="005E4B36"/>
    <w:rsid w:val="00696D43"/>
    <w:rsid w:val="006E1286"/>
    <w:rsid w:val="007D0955"/>
    <w:rsid w:val="00821D64"/>
    <w:rsid w:val="00840A00"/>
    <w:rsid w:val="008A7CCB"/>
    <w:rsid w:val="00915C38"/>
    <w:rsid w:val="00944185"/>
    <w:rsid w:val="009555A1"/>
    <w:rsid w:val="009B60D0"/>
    <w:rsid w:val="00A90054"/>
    <w:rsid w:val="00AD3036"/>
    <w:rsid w:val="00B137D6"/>
    <w:rsid w:val="00B406C6"/>
    <w:rsid w:val="00B42813"/>
    <w:rsid w:val="00B45A3B"/>
    <w:rsid w:val="00B61E1D"/>
    <w:rsid w:val="00B965B2"/>
    <w:rsid w:val="00BB0BD6"/>
    <w:rsid w:val="00BE5A2F"/>
    <w:rsid w:val="00BF6C17"/>
    <w:rsid w:val="00C37C05"/>
    <w:rsid w:val="00CF0BFA"/>
    <w:rsid w:val="00D66FC4"/>
    <w:rsid w:val="00DF6498"/>
    <w:rsid w:val="00E017FB"/>
    <w:rsid w:val="00E1684F"/>
    <w:rsid w:val="00E366D2"/>
    <w:rsid w:val="00E55BEF"/>
    <w:rsid w:val="00F2087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B1872"/>
  <w15:chartTrackingRefBased/>
  <w15:docId w15:val="{23C501A4-A47A-4304-BD2D-C24848C02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1B5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/>
      <w:bCs/>
      <w:iCs/>
      <w:kern w:val="2"/>
      <w:sz w:val="24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/>
      <w:b/>
      <w:bCs/>
      <w:smallCaps/>
      <w:kern w:val="2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 w:cstheme="minorBidi"/>
      <w:b/>
      <w:bCs/>
      <w:kern w:val="2"/>
      <w:sz w:val="20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/>
      <w:kern w:val="2"/>
      <w:sz w:val="24"/>
      <w:szCs w:val="24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spacing w:after="0" w:line="288" w:lineRule="auto"/>
      <w:ind w:left="708"/>
    </w:pPr>
    <w:rPr>
      <w:rFonts w:ascii="Trebuchet MS" w:hAnsi="Trebuchet MS"/>
      <w:kern w:val="2"/>
      <w:sz w:val="20"/>
      <w:szCs w:val="20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hAnsi="Trebuchet MS"/>
      <w:kern w:val="2"/>
      <w:sz w:val="20"/>
      <w:lang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hAnsi="Trebuchet MS"/>
      <w:kern w:val="2"/>
      <w:sz w:val="20"/>
      <w:szCs w:val="20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hAnsi="Trebuchet MS"/>
      <w:kern w:val="2"/>
      <w:sz w:val="20"/>
      <w:szCs w:val="20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hAnsi="Trebuchet MS"/>
      <w:kern w:val="2"/>
      <w:sz w:val="20"/>
      <w:szCs w:val="20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hAnsi="Trebuchet MS"/>
      <w:kern w:val="2"/>
      <w:sz w:val="20"/>
      <w:szCs w:val="20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hAnsi="Trebuchet MS"/>
      <w:kern w:val="2"/>
      <w:sz w:val="20"/>
      <w:szCs w:val="20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hAnsi="Trebuchet MS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hAnsi="Trebuchet MS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PlainTable4">
    <w:name w:val="Plain Table 4"/>
    <w:basedOn w:val="TableNormal"/>
    <w:uiPriority w:val="44"/>
    <w:rsid w:val="001F51B5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1F51B5"/>
    <w:pPr>
      <w:autoSpaceDE w:val="0"/>
      <w:autoSpaceDN w:val="0"/>
      <w:adjustRightInd w:val="0"/>
    </w:pPr>
    <w:rPr>
      <w:rFonts w:eastAsiaTheme="minorHAnsi" w:cs="Calibri"/>
      <w:color w:val="000000"/>
      <w:kern w:val="0"/>
      <w:sz w:val="24"/>
      <w:szCs w:val="24"/>
      <w14:ligatures w14:val="none"/>
    </w:rPr>
  </w:style>
  <w:style w:type="paragraph" w:styleId="NoSpacing">
    <w:name w:val="No Spacing"/>
    <w:link w:val="NoSpacingChar"/>
    <w:uiPriority w:val="1"/>
    <w:qFormat/>
    <w:rsid w:val="001F51B5"/>
    <w:rPr>
      <w:rFonts w:asciiTheme="minorHAnsi" w:eastAsiaTheme="minorEastAsia" w:hAnsiTheme="minorHAnsi" w:cstheme="minorBidi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1F51B5"/>
    <w:rPr>
      <w:rFonts w:asciiTheme="minorHAnsi" w:eastAsiaTheme="minorEastAsia" w:hAnsiTheme="minorHAnsi" w:cstheme="minorBidi"/>
      <w:kern w:val="0"/>
      <w14:ligatures w14:val="none"/>
    </w:rPr>
  </w:style>
  <w:style w:type="table" w:customStyle="1" w:styleId="Onopgemaaktetabel21">
    <w:name w:val="Onopgemaakte tabel 21"/>
    <w:basedOn w:val="TableNormal"/>
    <w:uiPriority w:val="42"/>
    <w:rsid w:val="001F51B5"/>
    <w:rPr>
      <w:rFonts w:asciiTheme="minorHAnsi" w:eastAsiaTheme="minorEastAsia" w:hAnsiTheme="minorHAnsi" w:cstheme="minorBid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90054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s, A.L. van (Annabelle)</dc:creator>
  <cp:keywords/>
  <dc:description/>
  <cp:lastModifiedBy>Maruthu, Eswari (ELS-CHN)</cp:lastModifiedBy>
  <cp:revision>9</cp:revision>
  <dcterms:created xsi:type="dcterms:W3CDTF">2024-06-17T10:28:00Z</dcterms:created>
  <dcterms:modified xsi:type="dcterms:W3CDTF">2024-11-22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22T09:52:2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c431c1e-d175-41a8-b405-f7137308092f</vt:lpwstr>
  </property>
  <property fmtid="{D5CDD505-2E9C-101B-9397-08002B2CF9AE}" pid="8" name="MSIP_Label_549ac42a-3eb4-4074-b885-aea26bd6241e_ContentBits">
    <vt:lpwstr>0</vt:lpwstr>
  </property>
</Properties>
</file>